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360" w:right="-374" w:hanging="0"/>
        <w:rPr/>
      </w:pPr>
      <w:r>
        <w:rPr>
          <w:rFonts w:cs="Arial" w:ascii="Arial" w:hAnsi="Arial"/>
          <w:lang w:val="en-CA"/>
        </w:rPr>
        <w:t>Table. Experience of chronic antipsychotic drug exposure in non-human primates.</w:t>
      </w:r>
    </w:p>
    <w:p>
      <w:pPr>
        <w:pStyle w:val="Normal"/>
        <w:spacing w:lineRule="auto" w:line="360"/>
        <w:ind w:left="-709" w:right="-374" w:hanging="0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  <w:r>
        <w:br w:type="page"/>
      </w:r>
    </w:p>
    <w:tbl>
      <w:tblPr>
        <w:tblW w:w="13010" w:type="dxa"/>
        <w:jc w:val="left"/>
        <w:tblInd w:w="-365" w:type="dxa"/>
        <w:tblLayout w:type="fixed"/>
        <w:tblCellMar>
          <w:top w:w="74" w:type="dxa"/>
          <w:left w:w="74" w:type="dxa"/>
          <w:bottom w:w="74" w:type="dxa"/>
          <w:right w:w="74" w:type="dxa"/>
        </w:tblCellMar>
      </w:tblPr>
      <w:tblGrid>
        <w:gridCol w:w="1230"/>
        <w:gridCol w:w="2176"/>
        <w:gridCol w:w="1433"/>
        <w:gridCol w:w="1147"/>
        <w:gridCol w:w="1147"/>
        <w:gridCol w:w="1546"/>
        <w:gridCol w:w="2880"/>
        <w:gridCol w:w="1451"/>
      </w:tblGrid>
      <w:tr>
        <w:trPr>
          <w:tblHeader w:val="true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ageBreakBefore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cie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rug/Route/Duration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ose in mg/kg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with TD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Delay of TD induc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ther observation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23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caca mulatt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rhesus)</w:t>
            </w:r>
          </w:p>
        </w:tc>
        <w:tc>
          <w:tcPr>
            <w:tcW w:w="21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promazine / oral 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0 months</w:t>
            </w:r>
          </w:p>
        </w:tc>
        <w:tc>
          <w:tcPr>
            <w:tcW w:w="14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daily)</w:t>
            </w:r>
          </w:p>
        </w:tc>
        <w:tc>
          <w:tcPr>
            <w:tcW w:w="114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both  sexes)</w:t>
            </w:r>
          </w:p>
        </w:tc>
        <w:tc>
          <w:tcPr>
            <w:tcW w:w="114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54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-</w:t>
            </w:r>
          </w:p>
        </w:tc>
        <w:tc>
          <w:tcPr>
            <w:tcW w:w="28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Moderate slowing; acute dystonic reactions in few, responsive to biperiden</w:t>
            </w:r>
          </w:p>
        </w:tc>
        <w:tc>
          <w:tcPr>
            <w:tcW w:w="145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[83]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Haloperidol / oral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Up to approx. 0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daily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-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Slowing and sedatio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No withdrawal TD</w:t>
            </w:r>
          </w:p>
        </w:tc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[53]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2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Chlorpromazine / oral / 3-9 months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daily)</w:t>
            </w:r>
          </w:p>
        </w:tc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thin 9 months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Haloperidol / non-depot i.m. / 6 month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daily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month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Acute dystonic reactions; parkinsonism; persistent oral TD even after drug stopped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56]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Chlorpromazine / oral / 113 week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8-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daily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young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?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measured at 64 weeks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Decreased activity; dyskinesias during drug treatment ; persistence documented 12 weeks off-dru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[84]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Haloperidol / oral / 6 month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daily in two doses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---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</w:rPr>
              <w:t>No extrapyramidal reactions</w:t>
            </w:r>
          </w:p>
        </w:tc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[85]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21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Clozapine / oral / 6 months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daily in two doses)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</w:t>
            </w:r>
          </w:p>
        </w:tc>
        <w:tc>
          <w:tcPr>
            <w:tcW w:w="15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---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2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emoxipride / oral /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 months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daily in two doses)</w:t>
            </w:r>
          </w:p>
        </w:tc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-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Eight different antipsychotics / oral / 6 month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Drug-depende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daily in two doses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 per drug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extrapyramidal reaction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[86]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Haloperidol / oral /  6 month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daily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extrapyramidal reactions</w:t>
            </w:r>
          </w:p>
        </w:tc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[87]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Clozapine / oral / 6 month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daily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-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cantSplit w:val="true"/>
        </w:trPr>
        <w:tc>
          <w:tcPr>
            <w:tcW w:w="123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Haloperidol / oral /  6 month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daily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 (3M:2F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-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extrapyramidal reactions</w:t>
            </w:r>
          </w:p>
        </w:tc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[88]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Clozapine / oral / 6 month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 (daily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 (3M:2F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-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/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caca speciosa (stump-tailed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Fluphenazine decanoate / i.m. with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5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every 2 wks)</w:t>
            </w:r>
          </w:p>
        </w:tc>
        <w:tc>
          <w:tcPr>
            <w:tcW w:w="11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8 (5F:3M)</w:t>
            </w:r>
          </w:p>
        </w:tc>
        <w:tc>
          <w:tcPr>
            <w:tcW w:w="11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old male)</w:t>
            </w:r>
          </w:p>
        </w:tc>
        <w:tc>
          <w:tcPr>
            <w:tcW w:w="15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upon drug withdrawal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arkinsonism during drug exposure in 3; 3 deaths; 2 with self-mutilations</w:t>
            </w:r>
          </w:p>
        </w:tc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[65]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21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Haloperidol / i.m. ;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switched to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daily)</w:t>
            </w:r>
          </w:p>
        </w:tc>
        <w:tc>
          <w:tcPr>
            <w:tcW w:w="11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1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21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Fluphenazine enanthate / i.m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with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.2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every 2 wks)</w:t>
            </w:r>
          </w:p>
        </w:tc>
        <w:tc>
          <w:tcPr>
            <w:tcW w:w="11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1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2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Haloperidol / oral / 5 yrs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.4 (daily)</w:t>
            </w:r>
          </w:p>
        </w:tc>
        <w:tc>
          <w:tcPr>
            <w:tcW w:w="11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1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/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Macaca fascic</w:t>
            </w:r>
            <w:r>
              <w:rPr>
                <w:rFonts w:cs="Arial" w:ascii="Arial" w:hAnsi="Arial"/>
                <w:sz w:val="18"/>
                <w:szCs w:val="18"/>
              </w:rPr>
              <w:t>ulari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cynomolgus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/>
            </w:pPr>
            <w:r>
              <w:rPr>
                <w:rFonts w:cs="Arial" w:ascii="Arial" w:hAnsi="Arial"/>
                <w:sz w:val="18"/>
                <w:szCs w:val="18"/>
              </w:rPr>
              <w:t>Haloperidol / oral /  4</w:t>
              <w:noBreakHyphen/>
              <w:t>16 month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-8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daily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dation &amp; mild parkinsonism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54]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loperidol / oral /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.8-6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daily in 2 doses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5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me bradykinesia</w:t>
            </w:r>
          </w:p>
        </w:tc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89]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anzapine / oral /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-27 months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.7-3.2 (daily in 2 doses)</w:t>
            </w:r>
          </w:p>
        </w:tc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M</w:t>
            </w:r>
          </w:p>
        </w:tc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pio ursinus (baboon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Dehydration product of haloperidol(HPTP) / i.m. / 43 week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8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3x/wk) with rest of 8 wks mid-exposure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7 week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rofacial dyskinesia and dystonia, persisting for 9-18 wks after drug withdrawal (until sacrifice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58]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imiri sciureus (squirrel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aloperidol / oral / 8</w:t>
              <w:noBreakHyphen/>
              <w:t>13 month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5 (daily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ute dystonic reaction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90]</w:t>
            </w:r>
          </w:p>
        </w:tc>
      </w:tr>
      <w:tr>
        <w:trPr>
          <w:cantSplit w:val="true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ebu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ell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capuchin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aloperidol / oral / 4</w:t>
              <w:noBreakHyphen/>
              <w:t>16 month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daily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 12 month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Acute dystonic reactions and parkinsonism in all; TD with oral features, transiently improved by haloperidol, worsened by anticholinergi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54]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loperidol / oral / 1 yr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 down  to 0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</w:rPr>
              <w:t>(daily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1F:1M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thin 1 y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Acute dystonic reactions; gradual decrease in TD intensity after drug withdrawal; TD briefly ameliorated with acute neuroleptic treatmen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55]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loperidol / oral / 8 to 32 month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5-1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daily, with long interruption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, 28 month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</w:rPr>
              <w:t>Acute dystonic reactions</w:t>
            </w:r>
            <w:r>
              <w:rPr>
                <w:rFonts w:cs="Arial" w:ascii="Arial" w:hAnsi="Arial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90]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loperidol / oral / 3-35 month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05-1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daily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, 4, 14, 34 month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Acute dystonic reactions in all; 2 with oral TD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91]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Fluphenazine enanthate / i.m. / 1 yr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1-3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every 2 wks with interruptions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 middle-aged to old female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</w:rPr>
              <w:t>Within 1 y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Acute dystonic reactions; persistent withdrawal TD, abolished by drug resumption; exacerbation with stress; 1 with oral TD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</w:rPr>
              <w:t>[92]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Haloperidol decanoate / i.m./ 3-6 yr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10 (every 3 wks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both sexes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5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6 yrs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Generalized TD (one with oral TD; one with unilateral TD)</w:t>
            </w:r>
          </w:p>
        </w:tc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</w:rPr>
              <w:t>[80]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2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Fluphenazine decanoate / i.m. / 3-6 yrs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-10 (every 3 wks)</w:t>
            </w:r>
          </w:p>
        </w:tc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both sexes)</w:t>
            </w:r>
          </w:p>
        </w:tc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</w:t>
            </w:r>
          </w:p>
        </w:tc>
        <w:tc>
          <w:tcPr>
            <w:tcW w:w="1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Fluphenazine decanoate / i.m. / 48 wk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22 (every 3 wks for 24 wks)</w:t>
            </w:r>
          </w:p>
          <w:p>
            <w:pPr>
              <w:pStyle w:val="Normal"/>
              <w:keepNext w:val="true"/>
              <w:keepLines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then 0.33 (every 3 wks for 24 wks) consecutively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9 (15F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ter drug withdrawal onl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All with sedation, bradykinesia; acute dystonia &amp; dyskinesia; 6/19 with withdrawal oral TD, which abated within 1 yr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64]</w:t>
            </w:r>
          </w:p>
        </w:tc>
      </w:tr>
      <w:tr>
        <w:trPr>
          <w:cantSplit w:val="true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Fluphenazine enanthate / i.m. / 1-3 yr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25-1.0 (weekly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 (6F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</w:t>
            </w:r>
          </w:p>
        </w:tc>
        <w:tc>
          <w:tcPr>
            <w:tcW w:w="15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35 months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</w:rPr>
              <w:t>(mean 17)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Acute dystonic reactions in 11;  6/7 with oral TD; 2 deaths</w:t>
            </w:r>
          </w:p>
        </w:tc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</w:rPr>
              <w:t>Personal data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rPr/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Haloperidol decanoate / i.m. / 1-3 yr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1-1.2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weekly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F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cantSplit w:val="true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lithrix jacchus (marmoset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Haloperidol decanoate / i.m. / over 1 yr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-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monthly for 1 yr ; then interruptions every 3 months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both sexes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-14 months (mean 0.6 yr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TD reduction after acute non-depot haloperidol injections, which triggered acute dystonic reactions in all; TD persistence for at least 5 months after drug withdrawal; 1 death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62]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Haloperidol / oral / 2 yr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25-2.0   (daily, with interruptions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Akinetic / cataleptic syndrome for 4-6 hrs with each dos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[63]</w:t>
            </w:r>
          </w:p>
        </w:tc>
      </w:tr>
    </w:tbl>
    <w:p>
      <w:pPr>
        <w:pStyle w:val="Normal"/>
        <w:spacing w:lineRule="auto" w:line="360"/>
        <w:ind w:right="-374" w:hanging="0"/>
        <w:rPr/>
      </w:pPr>
      <w:r>
        <w:rPr/>
      </w:r>
    </w:p>
    <w:sectPr>
      <w:headerReference w:type="default" r:id="rId2"/>
      <w:type w:val="nextPage"/>
      <w:pgSz w:orient="landscape" w:w="15840" w:h="12240"/>
      <w:pgMar w:left="1701" w:right="1701" w:gutter="0" w:header="709" w:top="226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1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0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1068"/>
        </w:tabs>
        <w:ind w:left="1068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2136"/>
        </w:tabs>
        <w:ind w:left="2136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2844"/>
        </w:tabs>
        <w:ind w:left="2844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3552"/>
        </w:tabs>
        <w:ind w:left="3552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4620"/>
        </w:tabs>
        <w:ind w:left="462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5328"/>
        </w:tabs>
        <w:ind w:left="5328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6396"/>
        </w:tabs>
        <w:ind w:left="6396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7104"/>
        </w:tabs>
        <w:ind w:left="7104" w:hanging="14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odyText3Char">
    <w:name w:val="Body Text 3 Char"/>
    <w:basedOn w:val="DefaultParagraphFont"/>
    <w:qFormat/>
    <w:rPr>
      <w:rFonts w:ascii="Arial" w:hAnsi="Arial" w:eastAsia="Times" w:cs="Arial"/>
      <w:sz w:val="24"/>
      <w:lang w:val="en-US"/>
    </w:rPr>
  </w:style>
  <w:style w:type="character" w:styleId="BodyTextChar">
    <w:name w:val="Body Text Char"/>
    <w:basedOn w:val="DefaultParagraphFont"/>
    <w:qFormat/>
    <w:rPr>
      <w:sz w:val="24"/>
      <w:szCs w:val="24"/>
      <w:lang w:val="fr-F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fr-F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3">
    <w:name w:val="Body Text 3"/>
    <w:basedOn w:val="Normal"/>
    <w:qFormat/>
    <w:pPr>
      <w:spacing w:lineRule="auto" w:line="480"/>
      <w:jc w:val="both"/>
    </w:pPr>
    <w:rPr>
      <w:rFonts w:ascii="Arial" w:hAnsi="Arial" w:eastAsia="Times" w:cs="Arial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11:22:00Z</dcterms:created>
  <dc:creator>Philippe Trash Girard</dc:creator>
  <dc:description/>
  <cp:keywords/>
  <dc:language>en-US</dc:language>
  <cp:lastModifiedBy> </cp:lastModifiedBy>
  <cp:lastPrinted>2011-01-10T16:37:00Z</cp:lastPrinted>
  <dcterms:modified xsi:type="dcterms:W3CDTF">2012-03-06T11:22:00Z</dcterms:modified>
  <cp:revision>2</cp:revision>
  <dc:subject/>
  <dc:title>INTRODUCTION</dc:title>
</cp:coreProperties>
</file>